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BC1" w:rsidRPr="00D56080" w:rsidRDefault="00CB1BC1" w:rsidP="00CB1B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0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3330"/>
        <w:gridCol w:w="2160"/>
        <w:gridCol w:w="1350"/>
      </w:tblGrid>
      <w:tr w:rsidR="00CB1BC1" w:rsidTr="00F460D7">
        <w:tc>
          <w:tcPr>
            <w:tcW w:w="3960" w:type="dxa"/>
            <w:tcBorders>
              <w:bottom w:val="single" w:sz="4" w:space="0" w:color="auto"/>
              <w:right w:val="single" w:sz="4" w:space="0" w:color="auto"/>
            </w:tcBorders>
          </w:tcPr>
          <w:p w:rsidR="00CB1BC1" w:rsidRPr="00F64AFF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F64AFF">
              <w:rPr>
                <w:rFonts w:ascii="Times New Roman" w:hAnsi="Times New Roman" w:cs="Times New Roman"/>
                <w:b/>
                <w:sz w:val="28"/>
                <w:szCs w:val="24"/>
              </w:rPr>
              <w:t>Model term</w:t>
            </w:r>
          </w:p>
        </w:tc>
        <w:tc>
          <w:tcPr>
            <w:tcW w:w="33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1BC1" w:rsidRPr="00F64AFF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F64AFF"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  <w:t>Β</w:t>
            </w:r>
            <w:r w:rsidRPr="00F64AFF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 (SE)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1BC1" w:rsidRPr="00F64AFF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F64AFF">
              <w:rPr>
                <w:rFonts w:ascii="Times New Roman" w:hAnsi="Times New Roman" w:cs="Times New Roman"/>
                <w:b/>
                <w:sz w:val="28"/>
                <w:szCs w:val="24"/>
              </w:rPr>
              <w:t>z value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CB1BC1" w:rsidRPr="00F64AFF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</w:pPr>
            <w:r w:rsidRPr="00F64AFF"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  <w:t>P</w:t>
            </w:r>
          </w:p>
        </w:tc>
      </w:tr>
      <w:tr w:rsidR="00CB1BC1" w:rsidTr="00F460D7">
        <w:tc>
          <w:tcPr>
            <w:tcW w:w="3960" w:type="dxa"/>
            <w:tcBorders>
              <w:top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ges (intercept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 (0.03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ale = 1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8 (0.014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homophily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 (0.020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10-25 and 26-4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7 (0.030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4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26-40 and 26-4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 (0.045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10-25 and 41-55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6 (0.037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7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26-40 and 41-55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 (0.044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41-55 and 41-55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 (0.073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10-25 and 56-7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 (0.044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26-40 and 56-7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 (0.060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41-55 and 56-7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 (0.076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56-70 and 56-70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9 (0.198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10-25 and 70+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 (0.065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26-40 and 70+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 (0.084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41-55 and 70+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 (0.101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56-70 and 70+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 (0.190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-mix (70+ and 70+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5 (0.423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relatedness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6 (0.069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nal relatedness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1 (0.076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1BC1" w:rsidTr="00F460D7">
        <w:tc>
          <w:tcPr>
            <w:tcW w:w="3960" w:type="dxa"/>
            <w:tcBorders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-Distance (km between households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99 (0.005)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2.8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B1BC1" w:rsidRDefault="00CB1BC1" w:rsidP="00F46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016F6A" w:rsidRDefault="00CB1BC1">
      <w:bookmarkStart w:id="0" w:name="_GoBack"/>
      <w:bookmarkEnd w:id="0"/>
    </w:p>
    <w:sectPr w:rsidR="00016F6A">
      <w:footerReference w:type="default" r:id="rId4"/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573064"/>
      <w:docPartObj>
        <w:docPartGallery w:val="Page Numbers (Bottom of Page)"/>
        <w:docPartUnique/>
      </w:docPartObj>
    </w:sdtPr>
    <w:sdtEndPr/>
    <w:sdtContent>
      <w:p w:rsidR="00E85689" w:rsidRDefault="00CB1BC1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66</w:t>
        </w:r>
        <w:r>
          <w:fldChar w:fldCharType="end"/>
        </w:r>
      </w:p>
    </w:sdtContent>
  </w:sdt>
  <w:p w:rsidR="00E85689" w:rsidRDefault="00CB1BC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C1"/>
    <w:rsid w:val="00300303"/>
    <w:rsid w:val="003A3FA4"/>
    <w:rsid w:val="003B3777"/>
    <w:rsid w:val="007D6019"/>
    <w:rsid w:val="0085118C"/>
    <w:rsid w:val="00A47C0A"/>
    <w:rsid w:val="00CB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6D318"/>
  <w15:chartTrackingRefBased/>
  <w15:docId w15:val="{81C4ADB8-6130-47A3-A9E8-CA919696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1BC1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CB1BC1"/>
  </w:style>
  <w:style w:type="paragraph" w:styleId="Footer">
    <w:name w:val="footer"/>
    <w:basedOn w:val="Normal"/>
    <w:link w:val="FooterChar"/>
    <w:uiPriority w:val="99"/>
    <w:unhideWhenUsed/>
    <w:rsid w:val="00CB1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B1BC1"/>
  </w:style>
  <w:style w:type="table" w:styleId="TableGrid">
    <w:name w:val="Table Grid"/>
    <w:basedOn w:val="TableNormal"/>
    <w:uiPriority w:val="39"/>
    <w:rsid w:val="00CB1BC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raft</dc:creator>
  <cp:keywords/>
  <dc:description/>
  <cp:lastModifiedBy>Thomas Kraft</cp:lastModifiedBy>
  <cp:revision>1</cp:revision>
  <dcterms:created xsi:type="dcterms:W3CDTF">2023-07-24T17:09:00Z</dcterms:created>
  <dcterms:modified xsi:type="dcterms:W3CDTF">2023-07-24T17:09:00Z</dcterms:modified>
</cp:coreProperties>
</file>